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</w:rPr>
        <w:t>Table S1 Supplementary</w:t>
      </w:r>
      <w:r>
        <w:rPr>
          <w:rFonts w:hint="default" w:ascii="Times New Roman Bold Italic" w:hAnsi="Times New Roman Bold Italic" w:eastAsia="Times New Roman" w:cs="Times New Roman Bold Italic"/>
          <w:b/>
          <w:bCs/>
          <w:i/>
          <w:iCs/>
          <w:sz w:val="24"/>
          <w:szCs w:val="24"/>
          <w:highlight w:val="none"/>
          <w:lang w:eastAsia="zh-CN" w:bidi="ar"/>
        </w:rPr>
        <w:t xml:space="preserve"> clinical features of the 95 patients included in the analysis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2737"/>
        <w:gridCol w:w="1015"/>
        <w:gridCol w:w="2067"/>
      </w:tblGrid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right="0" w:rightChars="0" w:firstLine="240" w:firstLineChars="100"/>
              <w:jc w:val="both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Frequency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</w:rPr>
              <w:t>ICIs medicine</w:t>
            </w:r>
          </w:p>
        </w:tc>
        <w:tc>
          <w:tcPr>
            <w:tcW w:w="15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</w:rPr>
              <w:t>95</w:t>
            </w: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camr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05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durv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2 (2.11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nivo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5 (5.26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nivo+i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05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pemb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27 (28.4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pemb/camr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05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sint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21 (22.1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tisl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35 (36.8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tisl/tori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05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tori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05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="0" w:afterAutospacing="0"/>
              <w:ind w:left="0" w:right="0"/>
              <w:jc w:val="both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Chemotherapy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   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82  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A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4 (4.88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A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25 (30.5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E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22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G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22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G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2 (2.44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nT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35 (42.7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nT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2 (14.6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T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22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T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 (1.22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en-US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PD-L1(TPS-22C3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        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Not_Available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68 (71.6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&lt;1%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5 (5.26%) 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1%-49%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2 (12.6%)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20" w:afterAutospacing="0"/>
              <w:ind w:left="0" w:leftChars="0" w:right="0" w:rightChars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gridAfter w:val="1"/>
          <w:wAfter w:w="1167" w:type="pct"/>
          <w:trHeight w:val="23" w:hRule="atLeast"/>
        </w:trPr>
        <w:tc>
          <w:tcPr>
            <w:tcW w:w="17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 &gt;49%</w:t>
            </w:r>
          </w:p>
        </w:tc>
        <w:tc>
          <w:tcPr>
            <w:tcW w:w="15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 10 (10.5%)   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</w:tr>
    </w:tbl>
    <w:p>
      <w:pPr>
        <w:pStyle w:val="7"/>
        <w:rPr>
          <w:rFonts w:hint="default" w:ascii="Times New Roman" w:hAnsi="Times New Roman" w:cs="Times New Roman"/>
          <w:b w:val="0"/>
          <w:bCs w:val="0"/>
          <w:i w:val="0"/>
          <w:iCs w:val="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</w:rPr>
        <w:t>camr: camrelizumab; durv: durvalumab; nivo: nivolumab; ip: ipilimumab; pemb: pembrolizumab; sint: sintilimab; tisl: tislelizumab; tori: toripalimab; MTA: Pemetrexeddisodium; AP: MTA+Cis-platin/Carboplatin; EP: Etoposide+Cis-platin/Carboplatin; GEM: Gemcitabine; GP: GEM+Cis-platin/Carboplatin; nab-P: Paclitaxel for Injection (Albumin Bound); n-TP: nab-P+Cis-platin/Carboplatin; PTX: Paclitaxel; TP: PTX+Cis-platin/Carboplatin</w:t>
      </w:r>
    </w:p>
    <w:p>
      <w:pPr>
        <w:pStyle w:val="7"/>
        <w:rPr>
          <w:rFonts w:hint="default" w:ascii="Times New Roman" w:hAnsi="Times New Roman" w:cs="Times New Roman"/>
          <w:b w:val="0"/>
          <w:bCs w:val="0"/>
          <w:i w:val="0"/>
          <w:iCs w:val="0"/>
        </w:rPr>
      </w:pPr>
    </w:p>
    <w:p>
      <w:pPr>
        <w:pStyle w:val="7"/>
        <w:rPr>
          <w:rFonts w:hint="default" w:ascii="Times New Roman Regular" w:hAnsi="Times New Roman Regular" w:cs="Times New Roman Regular"/>
          <w:b w:val="0"/>
          <w:i w:val="0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bookmarkStart w:id="0" w:name="unnamed-chunk-1"/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bookmarkEnd w:id="0"/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2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C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omparison of the clinical features in the groups with BMI &lt; 25 kg/m2 and BMI ≥ 25 kg/m2.   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7"/>
        <w:gridCol w:w="1700"/>
        <w:gridCol w:w="1700"/>
        <w:gridCol w:w="1702"/>
        <w:gridCol w:w="968"/>
      </w:tblGrid>
      <w:tr>
        <w:trPr>
          <w:cantSplit/>
          <w:trHeight w:val="1058" w:hRule="exac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n=95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BMI &lt; 25kg /m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(n=56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BMI ≥ 25kg /m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(n=39)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P.val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63.1 (9.84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63.4 (10.5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62.6 (8.98)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722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Gender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84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 (14.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9 (16.1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5 (12.8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 (85.3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7 (83.9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 (87.2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Stage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030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II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9 (9.4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2 (3.57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7 (17.9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IIIb-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6 (90.5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4 (96.4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2 (82.1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Treatment plan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00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Chemo+IC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2 (86.3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8 (85.7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 (87.2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IC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 (13.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8 (14.3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5 (12.8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Line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264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8 (71.6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3 (76.8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5 (64.1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2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 (28.4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 (23.2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 (35.9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Smoking histor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738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4 (25.8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 (23.6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 (28.9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9 (74.2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 (76.4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 (71.1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Diabetes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63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6 (81.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8 (87.3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8 (73.7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 (18.3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7 (12.7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 (26.3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Statin usage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00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5 (68.4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8 (67.9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 (69.2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0 (31.6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 (32.1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 (30.8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Histolog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     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78</w:t>
            </w: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LU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5 (57.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3 (58.9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 (56.4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56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LU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3 (34.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 (32.1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 (38.5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69" w:hRule="exac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  NSCL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6 (6.32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4 (7.14%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2 (5.13%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cantSplit/>
          <w:trHeight w:val="362" w:hRule="exact"/>
          <w:jc w:val="center"/>
        </w:trPr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NSCLC+SCLC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1 (1.05%) 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1 (1.79%) 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0 (0.00%) 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  <w:t xml:space="preserve">LUAD: lung adenocarcinoma; LUSC: lung squamous cell carcinoma; NSCLC: non-small cell lung carcinoma; </w:t>
      </w:r>
    </w:p>
    <w:p>
      <w:pPr>
        <w:pStyle w:val="7"/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3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Lipoproteins, apolipoproteins, and serum lipids of the BMI &lt; 25 kg/m2 and BMI ≥ 25 kg/m2 groups. 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7"/>
        <w:gridCol w:w="1700"/>
        <w:gridCol w:w="1700"/>
        <w:gridCol w:w="1702"/>
        <w:gridCol w:w="968"/>
      </w:tblGrid>
      <w:tr>
        <w:trPr>
          <w:cantSplit/>
          <w:trHeight w:val="1058" w:hRule="exac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n=95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BMI &lt; 25kg /m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(n=56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BMI ≥ 25kg /m2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(n=39)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P.val</w:t>
            </w:r>
          </w:p>
        </w:tc>
      </w:tr>
    </w:tbl>
    <w:tbl>
      <w:tblPr>
        <w:tblStyle w:val="4"/>
        <w:tblpPr w:leftFromText="180" w:rightFromText="180" w:vertAnchor="text" w:horzAnchor="page" w:tblpX="2245" w:tblpY="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7"/>
        <w:gridCol w:w="1700"/>
        <w:gridCol w:w="1700"/>
        <w:gridCol w:w="1702"/>
        <w:gridCol w:w="968"/>
      </w:tblGrid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po 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16 (0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16 (0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16 (0.2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58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po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6 (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8 (0.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3 (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387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po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52 (1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51 (1.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54 (1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39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po C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.62 (4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.42 (4.4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.85 (4.6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741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po C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82 (2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98 (2.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64 (1.7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575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CH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4.59 (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4.66 (1.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4.48 (1.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486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T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61 (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50 (0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76 (0.8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60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HDL-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9 (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13 (0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3 (0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060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LDL-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95 (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98 (0.9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89 (0.7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610</w:t>
            </w:r>
          </w:p>
        </w:tc>
      </w:tr>
      <w:tr>
        <w:trPr>
          <w:cantSplit/>
          <w:trHeight w:val="435" w:hRule="exact"/>
        </w:trPr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RC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55 (0.29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55 (0.27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56 (0.32)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25</w:t>
            </w:r>
          </w:p>
        </w:tc>
      </w:tr>
    </w:tbl>
    <w:p>
      <w:pP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eastAsia="zh-CN" w:bidi="ar"/>
        </w:rPr>
        <w:t>B</w:t>
      </w: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  <w:t>MI: body mass index; CHO: cholesterol; TG: ApoB: apolipoproteins B; LDL-C: low-density lipoproteins cholesterol; HDL-C: High-density lipoprotein cholesterol; RC: Remnant cholesterol</w:t>
      </w:r>
    </w:p>
    <w:p>
      <w:pPr>
        <w:pStyle w:val="7"/>
        <w:rPr>
          <w:rFonts w:hint="default" w:ascii="Times New Roman Bold Italic" w:hAnsi="Times New Roman Bold Italic" w:cs="Times New Roman Bold Italic"/>
          <w:b/>
          <w:bCs/>
          <w:i/>
          <w:iCs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4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C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omparison of the clinical features in the groups with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 xml:space="preserve"> 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DCB and NDB. </w:t>
      </w:r>
    </w:p>
    <w:tbl>
      <w:tblPr>
        <w:tblStyle w:val="4"/>
        <w:tblW w:w="84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25"/>
        <w:gridCol w:w="1502"/>
        <w:gridCol w:w="1502"/>
        <w:gridCol w:w="1502"/>
        <w:gridCol w:w="1206"/>
      </w:tblGrid>
      <w:tr>
        <w:trPr>
          <w:cantSplit/>
          <w:trHeight w:val="320" w:hRule="atLeast"/>
          <w:jc w:val="center"/>
        </w:trPr>
        <w:tc>
          <w:tcPr>
            <w:tcW w:w="2725" w:type="dxa"/>
            <w:tcBorders>
              <w:bottom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tcBorders>
              <w:bottom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74)</w:t>
            </w:r>
          </w:p>
        </w:tc>
        <w:tc>
          <w:tcPr>
            <w:tcW w:w="1502" w:type="dxa"/>
            <w:tcBorders>
              <w:bottom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DC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43)</w:t>
            </w:r>
          </w:p>
        </w:tc>
        <w:tc>
          <w:tcPr>
            <w:tcW w:w="1502" w:type="dxa"/>
            <w:tcBorders>
              <w:bottom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ND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31)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P.val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tcBorders>
              <w:top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ge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2.3 (10.7)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2.6 (11.0)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1.8 (10.5)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776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Sex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78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Female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9 (12.2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 (9.30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 (16.1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Male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5 (87.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9 (90.7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6 (83.9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Stage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43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III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a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 (9.4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 (6.9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 (12.9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III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b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IV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7 (90.5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0 (93.0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7 (87.1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TrPl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78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 w:eastAsiaTheme="minorHAnsi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Chem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+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ICIs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5 (87.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9 (90.7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6 (83.9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I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CIs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9 (12.2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 (9.30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 (16.1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Line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508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1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2 (70.3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2 (74.4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0 (64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2+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2 (29.7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 (25.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 (35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9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BMI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007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BMI&lt;25kg/m2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1 (55.4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0 (69.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 (35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BMI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25kg/m2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3 (44.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3 (30.2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0 (64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Smoking_History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131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N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8 (25.0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 (17.1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 (35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Y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4 (75.0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4 (82.9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0 (64.5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DM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747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N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1 (84.7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4 (82.9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7 (87.1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Y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 (15.3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 (17.1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 (12.9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Statins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712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N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2 (70.3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9 (67.4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3 (74.2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Y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2 (29.7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4 (32.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8 (25.8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Histology: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148</w:t>
            </w: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LUAD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2 (56.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4 (55.8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8 (58.1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LUSC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6 (35.1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3 (30.2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3 (41.9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NSCLC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 (6.7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 (11.6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 (0.00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20" w:hRule="atLeast"/>
          <w:jc w:val="center"/>
        </w:trPr>
        <w:tc>
          <w:tcPr>
            <w:tcW w:w="272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NSCLC+SCLC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 (1.35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 (2.33%)</w:t>
            </w:r>
          </w:p>
        </w:tc>
        <w:tc>
          <w:tcPr>
            <w:tcW w:w="1502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 (0.00%)</w:t>
            </w:r>
          </w:p>
        </w:tc>
        <w:tc>
          <w:tcPr>
            <w:tcW w:w="120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</w:tbl>
    <w:p>
      <w:pP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</w:rPr>
        <w:t>DCB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</w:rPr>
        <w:t>durable clinical benefit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</w:rPr>
        <w:t>NDB = non-durable benefit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  <w:t xml:space="preserve">LUAD: lung adenocarcinoma; LUSC: lung squamous cell carcinoma; NSCLC: non-small cell lung carcinoma; </w:t>
      </w: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eastAsia="zh-CN" w:bidi="ar"/>
        </w:rPr>
        <w:t>B</w:t>
      </w: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  <w:t xml:space="preserve">MI: body mass index; </w:t>
      </w:r>
    </w:p>
    <w:p>
      <w:pPr>
        <w:pStyle w:val="7"/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5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Lipoproteins, apolipoproteins, and serum lipids of the 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DCB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and 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NDB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groups. 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7"/>
        <w:gridCol w:w="1700"/>
        <w:gridCol w:w="1700"/>
        <w:gridCol w:w="1702"/>
        <w:gridCol w:w="968"/>
      </w:tblGrid>
      <w:tr>
        <w:trPr>
          <w:cantSplit/>
          <w:trHeight w:val="1058" w:hRule="exact"/>
          <w:jc w:val="center"/>
        </w:trPr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74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DC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43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/>
              <w:jc w:val="center"/>
              <w:rPr>
                <w:rFonts w:hint="default" w:ascii="Times New Roman Regular" w:hAnsi="Times New Roman Regular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ND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(n=31)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lang w:eastAsia="zh-CN"/>
              </w:rPr>
              <w:t>P.val</w:t>
            </w:r>
          </w:p>
        </w:tc>
      </w:tr>
    </w:tbl>
    <w:tbl>
      <w:tblPr>
        <w:tblStyle w:val="4"/>
        <w:tblpPr w:leftFromText="180" w:rightFromText="180" w:vertAnchor="text" w:horzAnchor="page" w:tblpX="2245" w:tblpY="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7"/>
        <w:gridCol w:w="1700"/>
        <w:gridCol w:w="1700"/>
        <w:gridCol w:w="1702"/>
        <w:gridCol w:w="968"/>
      </w:tblGrid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p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13 (0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13 (0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13 (0.3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956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p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97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97 (0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98 (0.2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909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p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53 (1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31 (0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83 (2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317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p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8.47 (5.0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.84 (3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9.51 (6.7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05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po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81 (2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99 (2.5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52 (1.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527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H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.54 (1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.38 (1.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.78 (1.3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201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T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63 (0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56 (0.7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73 (0.9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25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HDL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06 (0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06 (0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.07 (0.2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860</w:t>
            </w:r>
          </w:p>
        </w:tc>
      </w:tr>
      <w:tr>
        <w:trPr>
          <w:cantSplit/>
          <w:trHeight w:val="356" w:hRule="exact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LDL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.93 (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.83 (0.8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.07 (0.8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264</w:t>
            </w:r>
          </w:p>
        </w:tc>
      </w:tr>
      <w:tr>
        <w:trPr>
          <w:cantSplit/>
          <w:trHeight w:val="435" w:hRule="exact"/>
        </w:trPr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RC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55 (0.28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49 (0.22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64 (0.34)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.042</w:t>
            </w:r>
          </w:p>
        </w:tc>
      </w:tr>
    </w:tbl>
    <w:p>
      <w:pP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</w:rPr>
        <w:t>DCB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</w:rPr>
        <w:t>durable clinical benefit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</w:rPr>
        <w:t>NDB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</w:rPr>
        <w:t>non-durable benefit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; </w:t>
      </w:r>
      <w:r>
        <w:rPr>
          <w:rFonts w:hint="default" w:ascii="Times New Roman Regular" w:hAnsi="Times New Roman Regular" w:eastAsia="Calibri" w:cs="Times New Roman Regular"/>
          <w:kern w:val="0"/>
          <w:sz w:val="24"/>
          <w:szCs w:val="24"/>
          <w:lang w:val="en-US" w:eastAsia="zh-CN" w:bidi="ar"/>
        </w:rPr>
        <w:t>CHO: cholesterol; TG: ApoB: apolipoproteins B; LDL-C: low-density lipoproteins cholesterol; HDL-C: High-density lipoprotein cholesterol; RC: Remnant cholesterol</w:t>
      </w:r>
    </w:p>
    <w:p>
      <w:pPr>
        <w:pStyle w:val="7"/>
        <w:rPr>
          <w:rFonts w:hint="default" w:ascii="Times New Roman Bold Italic" w:hAnsi="Times New Roman Bold Italic" w:cs="Times New Roman Bold Italic"/>
          <w:b/>
          <w:bCs/>
          <w:i/>
          <w:iCs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6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Comparison of the clinical characteristics based on the best response </w:t>
      </w:r>
      <w:bookmarkStart w:id="1" w:name="_GoBack"/>
      <w:bookmarkEnd w:id="1"/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(active/non-active) from ICIs.</w:t>
      </w:r>
    </w:p>
    <w:tbl>
      <w:tblPr>
        <w:tblStyle w:val="4"/>
        <w:tblW w:w="87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22"/>
        <w:gridCol w:w="1556"/>
        <w:gridCol w:w="1556"/>
        <w:gridCol w:w="1556"/>
        <w:gridCol w:w="1248"/>
      </w:tblGrid>
      <w:tr>
        <w:trPr>
          <w:cantSplit/>
          <w:trHeight w:val="751" w:hRule="exact"/>
          <w:jc w:val="center"/>
        </w:trPr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(n=85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cti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(n=58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non_active (n=27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P.val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ge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2.8 (10.2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3.0 (10.3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2.3 (10.3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770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ex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508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 (14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 (12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 (18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3 (85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1 (87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2 (81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tage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258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III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 (9.4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 (6.9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 (14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IIIB-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7 (90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4 (93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3 (85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reatment plan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135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HAnsi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Chemo+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ICI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6 (89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4 (93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2 (81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ICI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 (10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 (6.9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 (18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Line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69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0 (70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5 (77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5 (55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2+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5 (29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3 (22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 (44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BMI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03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tcW w:w="28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BMI&lt;25kg/m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0 (58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1 (70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 (33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tcW w:w="28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 xml:space="preserve">    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BMI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25kg/m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5 (41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7 (29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8 (66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moking history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345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1 (25.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 (21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 (33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63 (75.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5 (78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8 (66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M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510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2 (85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0 (87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2 (81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2 (14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7 (12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 (18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tatins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000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9 (69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0 (69.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9 (70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6 (30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8 (31.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 (29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Histology: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390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LUAD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0 (58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4 (58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6 (59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LUS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9 (34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8 (31.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1 (40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NSCL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 (5.8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5 (8.6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 (0.0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   NSCLC+SCL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 (1.1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 (1.7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 (0.0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ICIs: Immune checkpoint inhibitors; </w:t>
      </w:r>
      <w:r>
        <w:rPr>
          <w:rFonts w:hint="default" w:ascii="Times New Roman Regular" w:hAnsi="Times New Roman Regular" w:cs="Times New Roman Regular"/>
        </w:rPr>
        <w:t xml:space="preserve">LUAD: lung adenocarcinoma; LUSC: lung squamous cell carcinoma; NSCLC: non-small cell lung carcinoma; BMI: body mass index; 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lang w:val="en-US" w:eastAsia="zh-Hans"/>
        </w:rPr>
      </w:pPr>
    </w:p>
    <w:p>
      <w:pPr>
        <w:pStyle w:val="7"/>
        <w:rPr>
          <w:rFonts w:hint="default" w:ascii="Times New Roman Regular" w:hAnsi="Times New Roman Regular" w:cs="Times New Roman Regular"/>
          <w:lang w:val="en-US"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Table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Hans"/>
        </w:rPr>
        <w:t>S</w:t>
      </w:r>
      <w:r>
        <w:rPr>
          <w:rFonts w:hint="eastAsia" w:ascii="Times New Roman Bold Italic" w:hAnsi="Times New Roman Bold Italic" w:eastAsia="宋体" w:cs="Times New Roman Bold Italic"/>
          <w:b/>
          <w:bCs/>
          <w:i/>
          <w:iCs/>
          <w:lang w:val="en-US" w:eastAsia="zh-CN"/>
        </w:rPr>
        <w:t>7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 Lipoproteins, apolipoproteins, and serum lipids based on the best response (active/non-active) from ICIs.  </w:t>
      </w:r>
    </w:p>
    <w:tbl>
      <w:tblPr>
        <w:tblStyle w:val="4"/>
        <w:tblW w:w="87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22"/>
        <w:gridCol w:w="1556"/>
        <w:gridCol w:w="1556"/>
        <w:gridCol w:w="1556"/>
        <w:gridCol w:w="1248"/>
      </w:tblGrid>
      <w:tr>
        <w:trPr>
          <w:cantSplit/>
          <w:trHeight w:val="786" w:hRule="exact"/>
          <w:jc w:val="center"/>
        </w:trPr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(n=85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cti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(n=58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non_active (n=27)</w:t>
            </w:r>
          </w:p>
        </w:tc>
        <w:tc>
          <w:tcPr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P.val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po-A1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16 (0.27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15 (0.24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19 (0.34)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27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po-B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96 (0.2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95 (0.2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98 (0.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41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po-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53 (1.4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36 (0.9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97 (2.1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293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po-C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.62 (4.6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8.10 (3.4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.73 (6.5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393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po-C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74 (2.1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83 (2.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53 (1.8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55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H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.56 (1.2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.44 (1.1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4.85 (1.2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170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62 (0.8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55 (0.7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76 (1.0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378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HDL-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09 (0.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09 (0.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.11 (0.2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734</w:t>
            </w:r>
          </w:p>
        </w:tc>
      </w:tr>
      <w:tr>
        <w:trPr>
          <w:cantSplit/>
          <w:trHeight w:val="309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LDL-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.93 (0.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2.84 (0.8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3.12 (0.7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159</w:t>
            </w:r>
          </w:p>
        </w:tc>
      </w:tr>
      <w:tr>
        <w:trPr>
          <w:cantSplit/>
          <w:trHeight w:val="368" w:hRule="exac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54 (0.2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51 (0.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2 (0.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146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ICIs: Immune checkpoint inhibitors; </w:t>
      </w:r>
      <w:r>
        <w:rPr>
          <w:rFonts w:hint="default" w:ascii="Times New Roman Regular" w:hAnsi="Times New Roman Regular" w:cs="Times New Roman Regular"/>
        </w:rPr>
        <w:t>CHO: cholesterol; TG: ApoB: apolipoproteins B; LDL-C: low-density lipoproteins cholesterol; HDL-C: High-density lipoprotein cholesterol; RC: Remnant cholesterol</w:t>
      </w:r>
    </w:p>
    <w:p>
      <w:pPr>
        <w:rPr>
          <w:rFonts w:hint="default" w:ascii="Times New Roman Regular" w:hAnsi="Times New Roman Regular" w:cs="Times New Roman Regular"/>
        </w:rPr>
      </w:pPr>
    </w:p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">
    <w:altName w:val="苹方-简"/>
    <w:panose1 w:val="02040503050406030204"/>
    <w:charset w:val="86"/>
    <w:family w:val="auto"/>
    <w:pitch w:val="default"/>
    <w:sig w:usb0="00000000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97B9E"/>
    <w:rsid w:val="37F22AC5"/>
    <w:rsid w:val="39EB74A5"/>
    <w:rsid w:val="477B10F1"/>
    <w:rsid w:val="5C7F8F5C"/>
    <w:rsid w:val="641F53AC"/>
    <w:rsid w:val="66FF66EB"/>
    <w:rsid w:val="677F41C6"/>
    <w:rsid w:val="6CB77A82"/>
    <w:rsid w:val="6EDB821D"/>
    <w:rsid w:val="7A4BB3DC"/>
    <w:rsid w:val="7E77F7F6"/>
    <w:rsid w:val="7F77E3BC"/>
    <w:rsid w:val="B7FD9E5B"/>
    <w:rsid w:val="BFFDCA68"/>
    <w:rsid w:val="CABFA9D7"/>
    <w:rsid w:val="DEF3C42D"/>
    <w:rsid w:val="E96D459E"/>
    <w:rsid w:val="F7F5AA6B"/>
    <w:rsid w:val="FFC6AA2D"/>
    <w:rsid w:val="FFF5812D"/>
    <w:rsid w:val="FFF9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pacing w:before="0" w:after="120"/>
    </w:pPr>
    <w:rPr>
      <w:i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Caption"/>
    <w:basedOn w:val="2"/>
    <w:qFormat/>
    <w:uiPriority w:val="0"/>
    <w:pPr>
      <w:keepNext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4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7:56:00Z</dcterms:created>
  <dc:creator>huzixin </dc:creator>
  <cp:lastModifiedBy>huzixin </cp:lastModifiedBy>
  <dcterms:modified xsi:type="dcterms:W3CDTF">2023-11-06T22:1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BB955430B0C76C57EF974765E127F920_43</vt:lpwstr>
  </property>
</Properties>
</file>